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0"/>
          <w:szCs w:val="20"/>
          <w:lang w:val="it-IT"/>
        </w:rPr>
      </w:pPr>
      <w:r>
        <w:rPr>
          <w:rFonts w:cs="Times New Roman" w:ascii="Times New Roman" w:hAnsi="Times New Roman"/>
          <w:b/>
          <w:sz w:val="20"/>
          <w:szCs w:val="20"/>
          <w:lang w:val="it-IT"/>
        </w:rPr>
        <w:t>Table S2.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val="it-IT"/>
        </w:rPr>
        <w:t>Sublethal oxygen concentration threshold (oxygen concentration at or below which 50% of test animals exhibit sublethal responses; SLC</w:t>
      </w:r>
      <w:r>
        <w:rPr>
          <w:rFonts w:cs="Times New Roman" w:ascii="Times New Roman" w:hAnsi="Times New Roman"/>
          <w:bCs/>
          <w:sz w:val="20"/>
          <w:szCs w:val="20"/>
          <w:vertAlign w:val="subscript"/>
          <w:lang w:val="it-IT"/>
        </w:rPr>
        <w:t>50</w:t>
      </w:r>
      <w:r>
        <w:rPr>
          <w:rFonts w:cs="Times New Roman" w:ascii="Times New Roman" w:hAnsi="Times New Roman"/>
          <w:bCs/>
          <w:sz w:val="20"/>
          <w:szCs w:val="20"/>
          <w:lang w:val="it-IT"/>
        </w:rPr>
        <w:t>)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data and sources, identified from Vaquer-Sunyer &amp; Duarte 2008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2126"/>
        <w:gridCol w:w="2693"/>
      </w:tblGrid>
      <w:tr>
        <w:trPr>
          <w:trHeight w:val="283" w:hRule="exac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Tax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peci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L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(μmol 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 xml:space="preserve"> 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it-I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Source</w:t>
            </w:r>
          </w:p>
        </w:tc>
      </w:tr>
      <w:tr>
        <w:trPr>
          <w:trHeight w:val="227" w:hRule="exact"/>
        </w:trPr>
        <w:tc>
          <w:tcPr>
            <w:tcW w:w="2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it-IT"/>
              </w:rPr>
              <w:t>CRUSTACEA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Callinectes sapidus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64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 xml:space="preserve">Pih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., 1991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Calocaris macandre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9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right="-108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 xml:space="preserve">Anderso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., 1991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Carcinus maena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 xml:space="preserve">Hil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., 1991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Crangon crang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 xml:space="preserve">Sandber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., 1996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Monoporeia affin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2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Johansson, 1997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Munida quadrispin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Burd &amp; Brinkhurst, 1984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Penaeus aztec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9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Renaud, 1986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Penaeus monod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9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Seidman &amp; Lawrence, 1985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Penaeus schmitt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6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 xml:space="preserve">Rosa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., 1997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Penaeus setifer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16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 xml:space="preserve">Rosa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., 1997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Penaeus vanname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Seidman &amp; Lawrence, 1985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Sanduria entomo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6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Johansson, 1997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Squilla empus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7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 xml:space="preserve">Pih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., 1991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HINODERMA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Amphiura chiaj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 xml:space="preserve">Rosenberg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., 1991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Amphiura filiform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Vistisen &amp; Vismann, 1997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Echinocardium cordatum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Nilsson &amp; Rosenberg, 1994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Holothuria forskal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2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Astall &amp; Jones, 1991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Luidia clathra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8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 xml:space="preserve">Diehl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 w:eastAsia="en-US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., 1979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Ophiura albid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Vistisen &amp; Vismann, 1997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SH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llionymus lyr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ughes &amp; Umezawa, 1968a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plodus puntazz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Valverde &amp; Garcia, 2004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ndulus heteroclit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Voyer &amp; Hennekey, 1972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dus morhu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churmann &amp; Steffensen, 1997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dus macrocephalu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Alderdice &amp; Forrester, 1971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drolagus colli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anson, 1967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cochilus vacc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Webb &amp; Brett, 1972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yliorhinus canicul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Hughes &amp; Umezawa, 1968b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qualus suckley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Lenfant &amp; Johansen, 1966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LLUSC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bra alb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Jorgensen, 1980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astoderma edu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Jorgensen, 1980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drobia ulva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Jorgensen, 1980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a arenar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Jorgensen, 1980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sella bidenta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Nilsson &amp; Rosenberg, 1994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ctopus vulgar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Valverde &amp; Garcia, 2005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eora fragili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Tamai, 1996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LYCHAE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pitella capitat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Warren, 1977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oimia medus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Llanso &amp; Diaz, 1994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ctinaria koreni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 w:eastAsia="en-US"/>
              </w:rPr>
              <w:t>Nilsson &amp; Rosenberg, 1994</w:t>
            </w:r>
          </w:p>
        </w:tc>
      </w:tr>
      <w:tr>
        <w:trPr>
          <w:trHeight w:val="227" w:hRule="exact"/>
        </w:trPr>
        <w:tc>
          <w:tcPr>
            <w:tcW w:w="209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coloplos armig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Schottler &amp; Grieshaber, 1988</w:t>
            </w:r>
          </w:p>
        </w:tc>
      </w:tr>
      <w:tr>
        <w:trPr>
          <w:trHeight w:val="227" w:hRule="exact"/>
        </w:trPr>
        <w:tc>
          <w:tcPr>
            <w:tcW w:w="2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reblospio benedicti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Llanso, 1991</w:t>
            </w:r>
          </w:p>
        </w:tc>
      </w:tr>
    </w:tbl>
    <w:p>
      <w:pPr>
        <w:pStyle w:val="Normal"/>
        <w:spacing w:before="0" w:after="20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spacing w:lineRule="auto" w:line="360" w:before="0" w:after="0"/>
        <w:ind w:hanging="11"/>
        <w:rPr/>
      </w:pPr>
      <w:bookmarkStart w:id="0" w:name="_ENREF_53"/>
      <w:bookmarkStart w:id="1" w:name="_ENREF_36"/>
      <w:r>
        <w:rPr>
          <w:rFonts w:cs="Times New Roman" w:ascii="Times New Roman" w:hAnsi="Times New Roman"/>
          <w:sz w:val="24"/>
          <w:szCs w:val="24"/>
          <w:lang w:val="en-US" w:eastAsia="en-US"/>
        </w:rPr>
        <w:t>Alderdice DF, Forrester CR (1971) Effects of salinity, temperature, and dissolved oxygen on early development of pacific cod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Gadus macrocephal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). Journal of the Fisheries Research Board of Canada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883</w:t>
      </w:r>
      <w:bookmarkEnd w:id="0"/>
      <w:r>
        <w:rPr>
          <w:rFonts w:cs="Times New Roman" w:ascii="Times New Roman" w:hAnsi="Times New Roman"/>
          <w:sz w:val="24"/>
          <w:szCs w:val="24"/>
          <w:lang w:val="en-US" w:eastAsia="en-US"/>
        </w:rPr>
        <w:t>-902.</w:t>
      </w:r>
    </w:p>
    <w:p>
      <w:pPr>
        <w:pStyle w:val="Normal"/>
        <w:spacing w:lineRule="auto" w:line="360" w:before="0" w:after="0"/>
        <w:ind w:hanging="11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nderson SJ, Atkinson  RJA, Taylor AC (1991) Behavioural and respiratory adaptations of the mud-burrowing shrimp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locaris macandrea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Bell (Thalassinidea: Crustacea) to the burrow environment. Ophelia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43-156.</w:t>
      </w:r>
      <w:bookmarkStart w:id="2" w:name="_ENREF_47"/>
      <w:bookmarkStart w:id="3" w:name="_ENREF_40"/>
      <w:bookmarkStart w:id="4" w:name="_ENREF_37"/>
      <w:bookmarkEnd w:id="1"/>
    </w:p>
    <w:p>
      <w:pPr>
        <w:pStyle w:val="Normal"/>
        <w:spacing w:lineRule="auto" w:line="360" w:before="0" w:after="0"/>
        <w:ind w:hanging="11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Astall CM, Jones MB (1991) Respiration and biometry in the sea cucumber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Holothuria forskal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Journal of the Marine Biological Association of the United Kingdom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73</w:t>
      </w:r>
      <w:bookmarkEnd w:id="2"/>
      <w:r>
        <w:rPr>
          <w:rFonts w:cs="Times New Roman" w:ascii="Times New Roman" w:hAnsi="Times New Roman"/>
          <w:sz w:val="24"/>
          <w:szCs w:val="24"/>
          <w:lang w:val="en-US" w:eastAsia="en-US"/>
        </w:rPr>
        <w:t>-81.</w:t>
      </w:r>
    </w:p>
    <w:p>
      <w:pPr>
        <w:pStyle w:val="Normal"/>
        <w:spacing w:lineRule="auto" w:line="360" w:before="0" w:after="0"/>
        <w:ind w:hanging="11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Burd BJ, Brinkhurst RO (1984) The distribution of the galatheid crab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Munida quadrispin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Benedict 1902) in relation to oxygen concentrations in British Columbia fjords. Journal of Experimental Marine Biology and Ec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8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</w:t>
      </w:r>
      <w:bookmarkEnd w:id="3"/>
      <w:r>
        <w:rPr>
          <w:rFonts w:cs="Times New Roman" w:ascii="Times New Roman" w:hAnsi="Times New Roman"/>
          <w:sz w:val="24"/>
          <w:szCs w:val="24"/>
          <w:lang w:val="en-US" w:eastAsia="en-US"/>
        </w:rPr>
        <w:t>-20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5" w:name="_ENREF_48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Diehl WJ, McEdward L, Proffitt E, Rosenberg V, Lawrence JM (1979) Response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uidia clathrat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Echinodermata: Asteroidea) to hypoxia. Comparative Biochemistry and Physiology Part A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69</w:t>
      </w:r>
      <w:bookmarkEnd w:id="5"/>
      <w:r>
        <w:rPr>
          <w:rFonts w:cs="Times New Roman" w:ascii="Times New Roman" w:hAnsi="Times New Roman"/>
          <w:sz w:val="24"/>
          <w:szCs w:val="24"/>
          <w:lang w:val="en-US" w:eastAsia="en-US"/>
        </w:rPr>
        <w:t>-671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6" w:name="_ENREF_54"/>
      <w:bookmarkStart w:id="7" w:name="_ENREF_49"/>
      <w:r>
        <w:rPr>
          <w:rFonts w:cs="Times New Roman" w:ascii="Times New Roman" w:hAnsi="Times New Roman"/>
          <w:sz w:val="24"/>
          <w:szCs w:val="24"/>
          <w:lang w:val="en-US" w:eastAsia="en-US"/>
        </w:rPr>
        <w:t>Hanson, D. (1967). Cardiovascular dynamics and aspects of gas exchange in Chondrichthyes. PhD thesis. University of Washington</w:t>
      </w:r>
      <w:bookmarkEnd w:id="6"/>
      <w:r>
        <w:rPr>
          <w:rFonts w:cs="Times New Roman" w:ascii="Times New Roman" w:hAnsi="Times New Roman"/>
          <w:sz w:val="24"/>
          <w:szCs w:val="24"/>
          <w:lang w:val="en-US" w:eastAsia="en-US"/>
        </w:rPr>
        <w:t>, USA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ill AD, Taylor AC, Strang RHC (1991) Physiological and metabolic responses of the shore crab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rcinus maena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L) during environmental anoxia and subsequent recovery. Journal of Experimental Marine Biology and Ec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1-50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ughes GM, Umezawa S-I (1968a) On respiration in the dragonet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allionymus lyr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. Journal of Experimental Bi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65</w:t>
      </w:r>
      <w:bookmarkEnd w:id="7"/>
      <w:r>
        <w:rPr>
          <w:rFonts w:cs="Times New Roman" w:ascii="Times New Roman" w:hAnsi="Times New Roman"/>
          <w:sz w:val="24"/>
          <w:szCs w:val="24"/>
          <w:lang w:val="en-US" w:eastAsia="en-US"/>
        </w:rPr>
        <w:t>-582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8" w:name="_ENREF_56"/>
      <w:bookmarkStart w:id="9" w:name="_ENREF_38"/>
      <w:bookmarkEnd w:id="4"/>
      <w:bookmarkEnd w:id="9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Hughes GM, Umezawa S-I (1968b) Oxygen consumption and gill water flow in the dogfish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cyliorhinus canicul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L. Journal of Experimetnal Bi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4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557</w:t>
      </w:r>
      <w:bookmarkEnd w:id="8"/>
      <w:r>
        <w:rPr>
          <w:rFonts w:cs="Times New Roman" w:ascii="Times New Roman" w:hAnsi="Times New Roman"/>
          <w:sz w:val="24"/>
          <w:szCs w:val="24"/>
          <w:lang w:val="en-US" w:eastAsia="en-US"/>
        </w:rPr>
        <w:t>-564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0" w:name="_ENREF_57"/>
      <w:bookmarkEnd w:id="10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Johansson B (1997) Behavioural response to gradually declining oxygen concentration by Baltic Sea macrobenthic crustaceans. Marine Bi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71-78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1" w:name="_ENREF_58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Jorgensen BB (1980) Seasonal oxygen depletion in the bottom waters of a Danish fjord and its effect on the benthic community. Oikos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68</w:t>
      </w:r>
      <w:bookmarkEnd w:id="11"/>
      <w:r>
        <w:rPr>
          <w:rFonts w:cs="Times New Roman" w:ascii="Times New Roman" w:hAnsi="Times New Roman"/>
          <w:sz w:val="24"/>
          <w:szCs w:val="24"/>
          <w:lang w:val="en-US" w:eastAsia="en-US"/>
        </w:rPr>
        <w:t>-76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2" w:name="_ENREF_62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enfant C, Johansen K (1966) Respiratory function in the elasmobranch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qualus suckley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. Respiration Physi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3-29.</w:t>
      </w:r>
    </w:p>
    <w:p>
      <w:pPr>
        <w:pStyle w:val="Normal"/>
        <w:spacing w:lineRule="auto" w:line="360" w:before="0" w:after="200"/>
        <w:ind w:hanging="11"/>
        <w:contextualSpacing/>
        <w:rPr/>
      </w:pPr>
      <w:bookmarkStart w:id="13" w:name="_ENREF_64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lanso RJ (1991) Tolerance of low dissolved oxygen and hydrogen sulfide by the polychaet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treblospio benedict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Webster). Journal of Experimental Biology and Ec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65</w:t>
      </w:r>
      <w:bookmarkEnd w:id="13"/>
      <w:r>
        <w:rPr>
          <w:rFonts w:cs="Times New Roman" w:ascii="Times New Roman" w:hAnsi="Times New Roman"/>
          <w:sz w:val="24"/>
          <w:szCs w:val="24"/>
          <w:lang w:val="en-US" w:eastAsia="en-US"/>
        </w:rPr>
        <w:t>-178.</w:t>
      </w:r>
    </w:p>
    <w:p>
      <w:pPr>
        <w:pStyle w:val="Normal"/>
        <w:spacing w:lineRule="auto" w:line="360" w:before="0" w:after="0"/>
        <w:ind w:hanging="11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Llanso RJ, Diaz RJ (1994) Tolerance to low dissolved oxygen by the tubicolous polychaet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Loimia medus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Journal of the Marine Biological Association of the United Kingdom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43</w:t>
      </w:r>
      <w:bookmarkEnd w:id="12"/>
      <w:r>
        <w:rPr>
          <w:rFonts w:cs="Times New Roman" w:ascii="Times New Roman" w:hAnsi="Times New Roman"/>
          <w:sz w:val="24"/>
          <w:szCs w:val="24"/>
          <w:lang w:val="en-US" w:eastAsia="en-US"/>
        </w:rPr>
        <w:t>-148.</w:t>
      </w:r>
    </w:p>
    <w:p>
      <w:pPr>
        <w:pStyle w:val="Normal"/>
        <w:spacing w:lineRule="auto" w:line="360" w:before="0" w:after="0"/>
        <w:ind w:hanging="11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4" w:name="_ENREF_57"/>
      <w:bookmarkStart w:id="15" w:name="_ENREF_46"/>
      <w:bookmarkEnd w:id="14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Nilsson HC, Rosenberg R (1994) Hypoxic response of two marine benthic communities. Marine Ecology Progress Series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1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09</w:t>
      </w:r>
      <w:bookmarkEnd w:id="15"/>
      <w:r>
        <w:rPr>
          <w:rFonts w:cs="Times New Roman" w:ascii="Times New Roman" w:hAnsi="Times New Roman"/>
          <w:sz w:val="24"/>
          <w:szCs w:val="24"/>
          <w:lang w:val="en-US" w:eastAsia="en-US"/>
        </w:rPr>
        <w:t>-217.</w:t>
      </w:r>
    </w:p>
    <w:p>
      <w:pPr>
        <w:pStyle w:val="Normal"/>
        <w:spacing w:lineRule="auto" w:line="360" w:before="0" w:after="0"/>
        <w:ind w:hanging="11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16" w:name="_ENREF_38"/>
      <w:bookmarkStart w:id="17" w:name="_ENREF_41"/>
      <w:bookmarkStart w:id="18" w:name="_ENREF_39"/>
      <w:bookmarkEnd w:id="16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Pihl L, Baden SP, Diaz RJ (1991) Effects of periodic hypoxia on distribution of demersal fish and crustaceans. Marine Bi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0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49-360.</w:t>
      </w:r>
    </w:p>
    <w:p>
      <w:pPr>
        <w:pStyle w:val="Normal"/>
        <w:spacing w:lineRule="auto" w:line="360" w:before="0" w:after="0"/>
        <w:ind w:hanging="11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enaud ML (1986) Detecting and avoiding oxygen deficient sea water by brown shrimp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enaeus aztec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Ives), and White Shrimp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enaeus setifer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Linnaeus). Journal of Experimental Marine Biology and Ec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83</w:t>
      </w:r>
      <w:bookmarkEnd w:id="17"/>
      <w:r>
        <w:rPr>
          <w:rFonts w:cs="Times New Roman" w:ascii="Times New Roman" w:hAnsi="Times New Roman"/>
          <w:sz w:val="24"/>
          <w:szCs w:val="24"/>
          <w:lang w:val="en-US" w:eastAsia="en-US"/>
        </w:rPr>
        <w:t>-292.</w:t>
      </w:r>
    </w:p>
    <w:p>
      <w:pPr>
        <w:pStyle w:val="Normal"/>
        <w:spacing w:lineRule="auto" w:line="360" w:before="0" w:after="0"/>
        <w:ind w:hanging="11"/>
        <w:rPr/>
      </w:pPr>
      <w:bookmarkStart w:id="19" w:name="_ENREF_43"/>
      <w:bookmarkStart w:id="20" w:name="_ENREF_42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osas C, Sanchez A, Diazlglesia E, Brito R, Martinez E, Soto LA (1997) Critical dissolved oxygen level to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enaeus setiferu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enaeus schmitt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postlarvae (PL10-18) exposed to salinity changes. Aquaculture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5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59</w:t>
      </w:r>
      <w:bookmarkEnd w:id="19"/>
      <w:r>
        <w:rPr>
          <w:rFonts w:cs="Times New Roman" w:ascii="Times New Roman" w:hAnsi="Times New Roman"/>
          <w:sz w:val="24"/>
          <w:szCs w:val="24"/>
          <w:lang w:val="en-US" w:eastAsia="en-US"/>
        </w:rPr>
        <w:t>-272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1" w:name="_ENREF_44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Rosenberg R, Hellman B, Johansson B (1991) Hypoxic tolerance of marine benthic fauna. Marine Ecology Progress Series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7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27</w:t>
      </w:r>
      <w:bookmarkEnd w:id="21"/>
      <w:r>
        <w:rPr>
          <w:rFonts w:cs="Times New Roman" w:ascii="Times New Roman" w:hAnsi="Times New Roman"/>
          <w:sz w:val="24"/>
          <w:szCs w:val="24"/>
          <w:lang w:val="en-US" w:eastAsia="en-US"/>
        </w:rPr>
        <w:t>-131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2" w:name="_ENREF_52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andberg E, Tallqvist M, Bonsdorff E (1996) The effects of reduced oxygen content on predation and siphon cropping by the brown shrimp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Crangon crang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Marine Ec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11-423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3" w:name="_ENREF_63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chottler U, Grieshaber M (1988) Adaptation of the polychaete worm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coloplos armiger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to hypoxic conditions. Marine Bi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9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15</w:t>
      </w:r>
      <w:bookmarkEnd w:id="23"/>
      <w:r>
        <w:rPr>
          <w:rFonts w:cs="Times New Roman" w:ascii="Times New Roman" w:hAnsi="Times New Roman"/>
          <w:sz w:val="24"/>
          <w:szCs w:val="24"/>
          <w:lang w:val="en-US" w:eastAsia="en-US"/>
        </w:rPr>
        <w:t>-222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churmann H, Steffensen JF (1997) Effects of temperature, hypoxia and activity on the metabolism of juvenile Atlantic cod. Journal of Fish Bi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166</w:t>
      </w:r>
      <w:bookmarkEnd w:id="22"/>
      <w:r>
        <w:rPr>
          <w:rFonts w:cs="Times New Roman" w:ascii="Times New Roman" w:hAnsi="Times New Roman"/>
          <w:sz w:val="24"/>
          <w:szCs w:val="24"/>
          <w:lang w:val="en-US" w:eastAsia="en-US"/>
        </w:rPr>
        <w:t>-1180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Seidman ER, Lawrence AL (1985) Growth, feed digestibility, and proximate body composition of juvenile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enaeus vannamei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Penaeus monodon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rown at different dissolved oxygen levels. Journal of the World Mariculture Societ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33</w:t>
      </w:r>
      <w:bookmarkEnd w:id="20"/>
      <w:r>
        <w:rPr>
          <w:rFonts w:cs="Times New Roman" w:ascii="Times New Roman" w:hAnsi="Times New Roman"/>
          <w:sz w:val="24"/>
          <w:szCs w:val="24"/>
          <w:lang w:val="en-US" w:eastAsia="en-US"/>
        </w:rPr>
        <w:t>-346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4" w:name="_ENREF_60"/>
      <w:bookmarkStart w:id="25" w:name="_ENREF_50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mai K (1996) Temporal tolerance of larval Theora fragilis (Bivalvia: Semelidae) to hypoxic conditions. Fisheries Science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6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996</w:t>
      </w:r>
      <w:bookmarkEnd w:id="24"/>
      <w:r>
        <w:rPr>
          <w:rFonts w:cs="Times New Roman" w:ascii="Times New Roman" w:hAnsi="Times New Roman"/>
          <w:sz w:val="24"/>
          <w:szCs w:val="24"/>
          <w:lang w:val="en-US" w:eastAsia="en-US"/>
        </w:rPr>
        <w:t>-997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Valverde JC, Garcia BG (2004) The effects of oxygen levels on oxygen consumption, survival and ventilatory frequency of sharpsnout sea bream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Diplodus puntazzo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Gmelin, 1789) at different conditions of temperature and fish weight. Journal of Applied Ichthy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488</w:t>
      </w:r>
      <w:bookmarkEnd w:id="25"/>
      <w:r>
        <w:rPr>
          <w:rFonts w:cs="Times New Roman" w:ascii="Times New Roman" w:hAnsi="Times New Roman"/>
          <w:sz w:val="24"/>
          <w:szCs w:val="24"/>
          <w:lang w:val="en-US" w:eastAsia="en-US"/>
        </w:rPr>
        <w:t>-492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6" w:name="_ENREF_59"/>
      <w:bookmarkStart w:id="27" w:name="_ENREF_45"/>
      <w:bookmarkStart w:id="28" w:name="_ENREF_51"/>
      <w:r>
        <w:rPr>
          <w:rFonts w:cs="Times New Roman" w:ascii="Times New Roman" w:hAnsi="Times New Roman"/>
          <w:sz w:val="24"/>
          <w:szCs w:val="24"/>
          <w:lang w:val="en-US" w:eastAsia="en-US"/>
        </w:rPr>
        <w:t>Valverde JC, Garcia BG (2005) Suitable dissolved oxygen levels for common octopus (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Octopus vulgar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Cuvier, 1797) at different weights and temperatures: analysis of respiratory behaviour. Aquaculture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4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303</w:t>
      </w:r>
      <w:bookmarkEnd w:id="26"/>
      <w:r>
        <w:rPr>
          <w:rFonts w:cs="Times New Roman" w:ascii="Times New Roman" w:hAnsi="Times New Roman"/>
          <w:sz w:val="24"/>
          <w:szCs w:val="24"/>
          <w:lang w:val="en-US" w:eastAsia="en-US"/>
        </w:rPr>
        <w:t>-314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Vistisen B, Vismann B (1997) Tolerance to low oxygen and sulfide in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 Amphiura filiform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Ophiura albid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Echinodermata: Ophiuroidea). Marine Biology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128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41</w:t>
      </w:r>
      <w:bookmarkEnd w:id="27"/>
      <w:r>
        <w:rPr>
          <w:rFonts w:cs="Times New Roman" w:ascii="Times New Roman" w:hAnsi="Times New Roman"/>
          <w:sz w:val="24"/>
          <w:szCs w:val="24"/>
          <w:lang w:val="en-US" w:eastAsia="en-US"/>
        </w:rPr>
        <w:t>-246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Voyer RA, Hennekey RJ (1972) Effects of dissolved oxygen on two life stages of Mummichog. Progressive Fish-Culturist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3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222</w:t>
      </w:r>
      <w:bookmarkEnd w:id="28"/>
      <w:r>
        <w:rPr>
          <w:rFonts w:cs="Times New Roman" w:ascii="Times New Roman" w:hAnsi="Times New Roman"/>
          <w:sz w:val="24"/>
          <w:szCs w:val="24"/>
          <w:lang w:val="en-US" w:eastAsia="en-US"/>
        </w:rPr>
        <w:t>-225.</w:t>
      </w:r>
    </w:p>
    <w:p>
      <w:pPr>
        <w:pStyle w:val="Normal"/>
        <w:spacing w:lineRule="auto" w:line="360" w:before="0" w:after="0"/>
        <w:ind w:hanging="11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9" w:name="_ENREF_61"/>
      <w:bookmarkStart w:id="30" w:name="_ENREF_55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arren LM (1977) The ecology of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 xml:space="preserve">Capitella capitata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in British waters. Journal of the Marine Biological Association of the United Kingdom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57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51</w:t>
      </w:r>
      <w:bookmarkEnd w:id="29"/>
      <w:r>
        <w:rPr>
          <w:rFonts w:cs="Times New Roman" w:ascii="Times New Roman" w:hAnsi="Times New Roman"/>
          <w:sz w:val="24"/>
          <w:szCs w:val="24"/>
          <w:lang w:val="en-US" w:eastAsia="en-US"/>
        </w:rPr>
        <w:t>-159.</w:t>
      </w:r>
    </w:p>
    <w:p>
      <w:pPr>
        <w:pStyle w:val="Normal"/>
        <w:spacing w:lineRule="auto" w:line="360" w:before="0" w:after="0"/>
        <w:ind w:hanging="11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ebb PW, Brett JR (1972) Oxygen consumption of embryos and parents, and oxygen transfer characteristics within the ovary of two species of viviparous seaperch,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Rhacochilus vacc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Embiotoca laterali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. Journal of the Fisheries Research Board of Canada,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29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 1543</w:t>
      </w:r>
      <w:bookmarkEnd w:id="30"/>
      <w:r>
        <w:rPr>
          <w:rFonts w:cs="Times New Roman" w:ascii="Times New Roman" w:hAnsi="Times New Roman"/>
          <w:sz w:val="24"/>
          <w:szCs w:val="24"/>
          <w:lang w:val="en-US" w:eastAsia="en-US"/>
        </w:rPr>
        <w:t>-1553.</w:t>
      </w:r>
      <w:bookmarkEnd w:id="18"/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7:32:00Z</dcterms:created>
  <dc:creator>Alastair Brown</dc:creator>
  <dc:description/>
  <cp:keywords/>
  <dc:language>en-US</dc:language>
  <cp:lastModifiedBy>Alastair Brown</cp:lastModifiedBy>
  <dcterms:modified xsi:type="dcterms:W3CDTF">2014-01-13T11:50:00Z</dcterms:modified>
  <cp:revision>3</cp:revision>
  <dc:subject/>
  <dc:title/>
</cp:coreProperties>
</file>